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57903" w14:textId="77777777" w:rsidR="00D22AB8" w:rsidRPr="00574C3B" w:rsidRDefault="00D22AB8" w:rsidP="00D22A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4C3B"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 w:rsidRPr="00E155D0">
        <w:rPr>
          <w:rFonts w:ascii="Times New Roman" w:eastAsia="Times New Roman" w:hAnsi="Times New Roman" w:cs="Times New Roman"/>
          <w:b/>
          <w:sz w:val="24"/>
          <w:szCs w:val="24"/>
        </w:rPr>
        <w:t xml:space="preserve">LLIN </w:t>
      </w:r>
      <w:r w:rsidRPr="00574C3B">
        <w:rPr>
          <w:rFonts w:ascii="Times New Roman" w:hAnsi="Times New Roman" w:cs="Times New Roman"/>
          <w:b/>
          <w:bCs/>
          <w:sz w:val="24"/>
          <w:szCs w:val="24"/>
        </w:rPr>
        <w:t xml:space="preserve">ownerships and access by locality and wealth index in </w:t>
      </w:r>
      <w:proofErr w:type="spellStart"/>
      <w:r w:rsidRPr="00574C3B">
        <w:rPr>
          <w:rFonts w:ascii="Times New Roman" w:hAnsi="Times New Roman" w:cs="Times New Roman"/>
          <w:b/>
          <w:bCs/>
          <w:sz w:val="24"/>
          <w:szCs w:val="24"/>
        </w:rPr>
        <w:t>Magude</w:t>
      </w:r>
      <w:proofErr w:type="spellEnd"/>
      <w:r w:rsidRPr="00574C3B">
        <w:rPr>
          <w:rFonts w:ascii="Times New Roman" w:hAnsi="Times New Roman" w:cs="Times New Roman"/>
          <w:b/>
          <w:bCs/>
          <w:sz w:val="24"/>
          <w:szCs w:val="24"/>
        </w:rPr>
        <w:t xml:space="preserve"> distri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328"/>
        <w:gridCol w:w="1328"/>
        <w:gridCol w:w="1323"/>
        <w:gridCol w:w="1323"/>
        <w:gridCol w:w="1203"/>
        <w:gridCol w:w="1202"/>
      </w:tblGrid>
      <w:tr w:rsidR="00D22AB8" w:rsidRPr="00574C3B" w14:paraId="32CF2570" w14:textId="77777777" w:rsidTr="00E155D0">
        <w:tc>
          <w:tcPr>
            <w:tcW w:w="1643" w:type="dxa"/>
          </w:tcPr>
          <w:p w14:paraId="73A059C1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56" w:type="dxa"/>
            <w:gridSpan w:val="2"/>
            <w:shd w:val="clear" w:color="auto" w:fill="8EAADB" w:themeFill="accent1" w:themeFillTint="99"/>
          </w:tcPr>
          <w:p w14:paraId="69A03014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% of HH with at least 1 net</w:t>
            </w:r>
          </w:p>
        </w:tc>
        <w:tc>
          <w:tcPr>
            <w:tcW w:w="2646" w:type="dxa"/>
            <w:gridSpan w:val="2"/>
            <w:shd w:val="clear" w:color="auto" w:fill="8EAADB" w:themeFill="accent1" w:themeFillTint="99"/>
          </w:tcPr>
          <w:p w14:paraId="41616FEB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% of HH with at least 1 net for every 2 people</w:t>
            </w:r>
          </w:p>
        </w:tc>
        <w:tc>
          <w:tcPr>
            <w:tcW w:w="2405" w:type="dxa"/>
            <w:gridSpan w:val="2"/>
            <w:shd w:val="clear" w:color="auto" w:fill="8EAADB" w:themeFill="accent1" w:themeFillTint="99"/>
          </w:tcPr>
          <w:p w14:paraId="520F5F7D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% of people with access to an LLIN within their household</w:t>
            </w:r>
          </w:p>
        </w:tc>
      </w:tr>
      <w:tr w:rsidR="00D22AB8" w:rsidRPr="00574C3B" w14:paraId="0CDFE0F7" w14:textId="77777777" w:rsidTr="00E155D0">
        <w:tc>
          <w:tcPr>
            <w:tcW w:w="1643" w:type="dxa"/>
            <w:shd w:val="clear" w:color="auto" w:fill="D5DCE4" w:themeFill="text2" w:themeFillTint="33"/>
          </w:tcPr>
          <w:p w14:paraId="4FDC0A29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By locality</w:t>
            </w:r>
          </w:p>
        </w:tc>
        <w:tc>
          <w:tcPr>
            <w:tcW w:w="1328" w:type="dxa"/>
            <w:shd w:val="clear" w:color="auto" w:fill="D5DCE4" w:themeFill="text2" w:themeFillTint="33"/>
          </w:tcPr>
          <w:p w14:paraId="477EA3E1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28" w:type="dxa"/>
            <w:shd w:val="clear" w:color="auto" w:fill="D5DCE4" w:themeFill="text2" w:themeFillTint="33"/>
          </w:tcPr>
          <w:p w14:paraId="6061D889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23" w:type="dxa"/>
            <w:shd w:val="clear" w:color="auto" w:fill="D5DCE4" w:themeFill="text2" w:themeFillTint="33"/>
          </w:tcPr>
          <w:p w14:paraId="24BCEBE5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23" w:type="dxa"/>
            <w:shd w:val="clear" w:color="auto" w:fill="D5DCE4" w:themeFill="text2" w:themeFillTint="33"/>
          </w:tcPr>
          <w:p w14:paraId="7EB267C9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03" w:type="dxa"/>
            <w:shd w:val="clear" w:color="auto" w:fill="D5DCE4" w:themeFill="text2" w:themeFillTint="33"/>
          </w:tcPr>
          <w:p w14:paraId="1D4481AF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02" w:type="dxa"/>
            <w:shd w:val="clear" w:color="auto" w:fill="D5DCE4" w:themeFill="text2" w:themeFillTint="33"/>
          </w:tcPr>
          <w:p w14:paraId="682FCD32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22AB8" w:rsidRPr="00574C3B" w14:paraId="0FE015E4" w14:textId="77777777" w:rsidTr="00E155D0">
        <w:tc>
          <w:tcPr>
            <w:tcW w:w="1643" w:type="dxa"/>
          </w:tcPr>
          <w:p w14:paraId="03C6297E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Magude</w:t>
            </w:r>
            <w:proofErr w:type="spellEnd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Sede</w:t>
            </w:r>
            <w:proofErr w:type="spellEnd"/>
          </w:p>
        </w:tc>
        <w:tc>
          <w:tcPr>
            <w:tcW w:w="1328" w:type="dxa"/>
          </w:tcPr>
          <w:p w14:paraId="64327E5E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0.1</w:t>
            </w:r>
          </w:p>
        </w:tc>
        <w:tc>
          <w:tcPr>
            <w:tcW w:w="1328" w:type="dxa"/>
          </w:tcPr>
          <w:p w14:paraId="0026D3D0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9.2</w:t>
            </w:r>
          </w:p>
        </w:tc>
        <w:tc>
          <w:tcPr>
            <w:tcW w:w="1323" w:type="dxa"/>
          </w:tcPr>
          <w:p w14:paraId="6C98891C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1.1</w:t>
            </w:r>
          </w:p>
        </w:tc>
        <w:tc>
          <w:tcPr>
            <w:tcW w:w="1323" w:type="dxa"/>
          </w:tcPr>
          <w:p w14:paraId="32D0DA01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203" w:type="dxa"/>
          </w:tcPr>
          <w:p w14:paraId="114830B5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1202" w:type="dxa"/>
          </w:tcPr>
          <w:p w14:paraId="19814927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</w:tr>
      <w:tr w:rsidR="00D22AB8" w:rsidRPr="00574C3B" w14:paraId="65C44A0A" w14:textId="77777777" w:rsidTr="00E155D0">
        <w:tc>
          <w:tcPr>
            <w:tcW w:w="1643" w:type="dxa"/>
          </w:tcPr>
          <w:p w14:paraId="22B49290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Motaze</w:t>
            </w:r>
            <w:proofErr w:type="spellEnd"/>
          </w:p>
        </w:tc>
        <w:tc>
          <w:tcPr>
            <w:tcW w:w="1328" w:type="dxa"/>
          </w:tcPr>
          <w:p w14:paraId="046763C6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  <w:tc>
          <w:tcPr>
            <w:tcW w:w="1328" w:type="dxa"/>
          </w:tcPr>
          <w:p w14:paraId="0D6B6505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1323" w:type="dxa"/>
          </w:tcPr>
          <w:p w14:paraId="6C0F2C3B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323" w:type="dxa"/>
          </w:tcPr>
          <w:p w14:paraId="1D20D536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8.5</w:t>
            </w:r>
          </w:p>
        </w:tc>
        <w:tc>
          <w:tcPr>
            <w:tcW w:w="1203" w:type="dxa"/>
          </w:tcPr>
          <w:p w14:paraId="0FA0432D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1202" w:type="dxa"/>
          </w:tcPr>
          <w:p w14:paraId="123DBE90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</w:tr>
      <w:tr w:rsidR="00D22AB8" w:rsidRPr="00574C3B" w14:paraId="4F373EB9" w14:textId="77777777" w:rsidTr="00E155D0">
        <w:tc>
          <w:tcPr>
            <w:tcW w:w="1643" w:type="dxa"/>
          </w:tcPr>
          <w:p w14:paraId="36595686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Panjane</w:t>
            </w:r>
            <w:proofErr w:type="spellEnd"/>
          </w:p>
        </w:tc>
        <w:tc>
          <w:tcPr>
            <w:tcW w:w="1328" w:type="dxa"/>
          </w:tcPr>
          <w:p w14:paraId="1C5913F2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1328" w:type="dxa"/>
          </w:tcPr>
          <w:p w14:paraId="205EE669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1323" w:type="dxa"/>
          </w:tcPr>
          <w:p w14:paraId="73BA0629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323" w:type="dxa"/>
          </w:tcPr>
          <w:p w14:paraId="428B3FB1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203" w:type="dxa"/>
          </w:tcPr>
          <w:p w14:paraId="7317393F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202" w:type="dxa"/>
          </w:tcPr>
          <w:p w14:paraId="5CFC1ED2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</w:tr>
      <w:tr w:rsidR="00D22AB8" w:rsidRPr="00574C3B" w14:paraId="2B1BA17B" w14:textId="77777777" w:rsidTr="00E155D0">
        <w:tc>
          <w:tcPr>
            <w:tcW w:w="1643" w:type="dxa"/>
          </w:tcPr>
          <w:p w14:paraId="156E1048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Mahele</w:t>
            </w:r>
            <w:proofErr w:type="spellEnd"/>
          </w:p>
        </w:tc>
        <w:tc>
          <w:tcPr>
            <w:tcW w:w="1328" w:type="dxa"/>
          </w:tcPr>
          <w:p w14:paraId="3A73622A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6.1</w:t>
            </w:r>
          </w:p>
        </w:tc>
        <w:tc>
          <w:tcPr>
            <w:tcW w:w="1328" w:type="dxa"/>
          </w:tcPr>
          <w:p w14:paraId="7789AE16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1323" w:type="dxa"/>
          </w:tcPr>
          <w:p w14:paraId="77E8711C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323" w:type="dxa"/>
          </w:tcPr>
          <w:p w14:paraId="2B482766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1203" w:type="dxa"/>
          </w:tcPr>
          <w:p w14:paraId="0A1C4102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1202" w:type="dxa"/>
          </w:tcPr>
          <w:p w14:paraId="78F6B21B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2.8</w:t>
            </w:r>
          </w:p>
        </w:tc>
      </w:tr>
      <w:tr w:rsidR="00D22AB8" w:rsidRPr="00574C3B" w14:paraId="2AE527C8" w14:textId="77777777" w:rsidTr="00E155D0">
        <w:tc>
          <w:tcPr>
            <w:tcW w:w="1643" w:type="dxa"/>
          </w:tcPr>
          <w:p w14:paraId="5E0EC645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Mapulanguene</w:t>
            </w:r>
            <w:proofErr w:type="spellEnd"/>
          </w:p>
        </w:tc>
        <w:tc>
          <w:tcPr>
            <w:tcW w:w="1328" w:type="dxa"/>
          </w:tcPr>
          <w:p w14:paraId="77D9360E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8.4</w:t>
            </w:r>
          </w:p>
        </w:tc>
        <w:tc>
          <w:tcPr>
            <w:tcW w:w="1328" w:type="dxa"/>
          </w:tcPr>
          <w:p w14:paraId="62FBB3FD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1323" w:type="dxa"/>
          </w:tcPr>
          <w:p w14:paraId="6D34E951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1323" w:type="dxa"/>
          </w:tcPr>
          <w:p w14:paraId="21E7C4A9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1203" w:type="dxa"/>
          </w:tcPr>
          <w:p w14:paraId="5370412A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1202" w:type="dxa"/>
          </w:tcPr>
          <w:p w14:paraId="1480C3D3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</w:tr>
      <w:tr w:rsidR="00D22AB8" w:rsidRPr="00574C3B" w14:paraId="5B1AA205" w14:textId="77777777" w:rsidTr="00E155D0">
        <w:tc>
          <w:tcPr>
            <w:tcW w:w="1643" w:type="dxa"/>
            <w:shd w:val="clear" w:color="auto" w:fill="D5DCE4" w:themeFill="text2" w:themeFillTint="33"/>
          </w:tcPr>
          <w:p w14:paraId="3433EAFD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By wealth index (MPI)*</w:t>
            </w:r>
          </w:p>
        </w:tc>
        <w:tc>
          <w:tcPr>
            <w:tcW w:w="1328" w:type="dxa"/>
            <w:shd w:val="clear" w:color="auto" w:fill="D5DCE4" w:themeFill="text2" w:themeFillTint="33"/>
          </w:tcPr>
          <w:p w14:paraId="46CAC2C1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28" w:type="dxa"/>
            <w:shd w:val="clear" w:color="auto" w:fill="D5DCE4" w:themeFill="text2" w:themeFillTint="33"/>
          </w:tcPr>
          <w:p w14:paraId="6B9E2D98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323" w:type="dxa"/>
            <w:shd w:val="clear" w:color="auto" w:fill="D5DCE4" w:themeFill="text2" w:themeFillTint="33"/>
          </w:tcPr>
          <w:p w14:paraId="2E480500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23" w:type="dxa"/>
            <w:shd w:val="clear" w:color="auto" w:fill="D5DCE4" w:themeFill="text2" w:themeFillTint="33"/>
          </w:tcPr>
          <w:p w14:paraId="1BF49051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03" w:type="dxa"/>
            <w:shd w:val="clear" w:color="auto" w:fill="D5DCE4" w:themeFill="text2" w:themeFillTint="33"/>
          </w:tcPr>
          <w:p w14:paraId="10513990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02" w:type="dxa"/>
            <w:shd w:val="clear" w:color="auto" w:fill="D5DCE4" w:themeFill="text2" w:themeFillTint="33"/>
          </w:tcPr>
          <w:p w14:paraId="1719FD64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</w:tr>
      <w:tr w:rsidR="00D22AB8" w:rsidRPr="00574C3B" w14:paraId="70F3171C" w14:textId="77777777" w:rsidTr="00E155D0">
        <w:tc>
          <w:tcPr>
            <w:tcW w:w="1643" w:type="dxa"/>
          </w:tcPr>
          <w:p w14:paraId="27C6789A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8" w:type="dxa"/>
          </w:tcPr>
          <w:p w14:paraId="040D7D2C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1328" w:type="dxa"/>
          </w:tcPr>
          <w:p w14:paraId="1487B091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323" w:type="dxa"/>
          </w:tcPr>
          <w:p w14:paraId="348D6B44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1323" w:type="dxa"/>
          </w:tcPr>
          <w:p w14:paraId="3058D936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1203" w:type="dxa"/>
          </w:tcPr>
          <w:p w14:paraId="5B91A75C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202" w:type="dxa"/>
          </w:tcPr>
          <w:p w14:paraId="7DCE5DD8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</w:tr>
      <w:tr w:rsidR="00D22AB8" w:rsidRPr="00574C3B" w14:paraId="483D9047" w14:textId="77777777" w:rsidTr="00E155D0">
        <w:tc>
          <w:tcPr>
            <w:tcW w:w="1643" w:type="dxa"/>
          </w:tcPr>
          <w:p w14:paraId="38CA7FE3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8" w:type="dxa"/>
          </w:tcPr>
          <w:p w14:paraId="4B9904E6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1328" w:type="dxa"/>
          </w:tcPr>
          <w:p w14:paraId="485DD8CD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323" w:type="dxa"/>
          </w:tcPr>
          <w:p w14:paraId="535303DE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1323" w:type="dxa"/>
          </w:tcPr>
          <w:p w14:paraId="32C83BDC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1203" w:type="dxa"/>
          </w:tcPr>
          <w:p w14:paraId="46AD2317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1202" w:type="dxa"/>
          </w:tcPr>
          <w:p w14:paraId="7B27FDB9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</w:tr>
      <w:tr w:rsidR="00D22AB8" w:rsidRPr="00574C3B" w14:paraId="4374FC9B" w14:textId="77777777" w:rsidTr="00E155D0">
        <w:tc>
          <w:tcPr>
            <w:tcW w:w="1643" w:type="dxa"/>
          </w:tcPr>
          <w:p w14:paraId="7CD4C72F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8" w:type="dxa"/>
          </w:tcPr>
          <w:p w14:paraId="09EA5CA6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7.4</w:t>
            </w:r>
          </w:p>
        </w:tc>
        <w:tc>
          <w:tcPr>
            <w:tcW w:w="1328" w:type="dxa"/>
          </w:tcPr>
          <w:p w14:paraId="7EF10878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</w:p>
        </w:tc>
        <w:tc>
          <w:tcPr>
            <w:tcW w:w="1323" w:type="dxa"/>
          </w:tcPr>
          <w:p w14:paraId="7FDEDE53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323" w:type="dxa"/>
          </w:tcPr>
          <w:p w14:paraId="24040460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52.6</w:t>
            </w:r>
          </w:p>
        </w:tc>
        <w:tc>
          <w:tcPr>
            <w:tcW w:w="1203" w:type="dxa"/>
          </w:tcPr>
          <w:p w14:paraId="492891D8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9.6</w:t>
            </w:r>
          </w:p>
        </w:tc>
        <w:tc>
          <w:tcPr>
            <w:tcW w:w="1202" w:type="dxa"/>
          </w:tcPr>
          <w:p w14:paraId="346FE370" w14:textId="77777777" w:rsidR="00D22AB8" w:rsidRPr="00574C3B" w:rsidRDefault="00D22AB8" w:rsidP="00E155D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74C3B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</w:tr>
    </w:tbl>
    <w:p w14:paraId="7A0B93A2" w14:textId="77777777" w:rsidR="00D22AB8" w:rsidRPr="00574C3B" w:rsidRDefault="00D22AB8" w:rsidP="00D22AB8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74C3B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574C3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The MPI was reclassified into three categories according the number of deprivations: Category 1 (0-2); Category 2 (3-4); Category 3 (5-6). The higher the number of deprivations, the poorer the household.</w:t>
      </w:r>
    </w:p>
    <w:p w14:paraId="0AF6046A" w14:textId="77777777" w:rsidR="00383E92" w:rsidRDefault="00383E92"/>
    <w:sectPr w:rsidR="00383E92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AB8"/>
    <w:rsid w:val="00383E92"/>
    <w:rsid w:val="00D22AB8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AEB5"/>
  <w15:chartTrackingRefBased/>
  <w15:docId w15:val="{32D5BEF2-D06B-4BD0-A606-767861B6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3-16T14:26:00Z</dcterms:created>
  <dcterms:modified xsi:type="dcterms:W3CDTF">2023-03-16T14:26:00Z</dcterms:modified>
</cp:coreProperties>
</file>